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960" w:type="dxa"/>
        <w:tblInd w:w="-10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377"/>
        <w:gridCol w:w="576"/>
        <w:gridCol w:w="1974"/>
        <w:gridCol w:w="1638"/>
        <w:gridCol w:w="1638"/>
        <w:gridCol w:w="1638"/>
      </w:tblGrid>
      <w:tr w:rsidR="00E73FC5" w14:paraId="0E654D4C" w14:textId="68E94A01" w:rsidTr="00480EBB">
        <w:trPr>
          <w:trHeight w:val="251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2B7FE" w14:textId="77777777" w:rsidR="00E73FC5" w:rsidRPr="004177D1" w:rsidRDefault="00E73FC5" w:rsidP="00D13BB0">
            <w:pPr>
              <w:spacing w:line="240" w:lineRule="auto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96172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ucher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CC018C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73F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41501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C (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/ cv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833B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+ bands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E5F495" w14:textId="7EEADE0D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 rDNA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C9032B" w14:textId="6DE1A374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rDNA</w:t>
            </w:r>
          </w:p>
        </w:tc>
      </w:tr>
      <w:tr w:rsidR="00E73FC5" w14:paraId="6942012B" w14:textId="328B7DA9" w:rsidTr="00480EBB">
        <w:trPr>
          <w:trHeight w:val="251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30E6F" w14:textId="77777777" w:rsidR="00E73FC5" w:rsidRPr="004177D1" w:rsidRDefault="00E73FC5" w:rsidP="00D13BB0">
            <w:pPr>
              <w:spacing w:line="240" w:lineRule="auto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etida</w:t>
            </w:r>
            <w:proofErr w:type="spellEnd"/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36C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</w:t>
            </w:r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tida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5DB083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P8598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9528D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0D792" w14:textId="0F5200CD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1,07 ± 0,07/ 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AC8B0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6p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4D8E2F4A" w14:textId="6CD41D4E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i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2C608B98" w14:textId="25D722CF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p</w:t>
            </w:r>
          </w:p>
        </w:tc>
      </w:tr>
      <w:tr w:rsidR="00E73FC5" w14:paraId="3C53AF4A" w14:textId="0ED81FD6" w:rsidTr="00480EBB">
        <w:trPr>
          <w:trHeight w:val="251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433CAC7" w14:textId="77777777" w:rsidR="00E73FC5" w:rsidRPr="004177D1" w:rsidRDefault="00E73FC5" w:rsidP="00D13BB0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tida</w:t>
            </w:r>
            <w:proofErr w:type="spellEnd"/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6C57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r</w:t>
            </w:r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tida</w:t>
            </w:r>
            <w:proofErr w:type="spellEnd"/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71F70D4E" w14:textId="77777777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P90688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DC66173" w14:textId="77777777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14:paraId="2E9532D9" w14:textId="77777777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C7FE8" w14:textId="77777777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6p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DD0CD63" w14:textId="4CCB4DD7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i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44A1183" w14:textId="60E8F6AC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p</w:t>
            </w:r>
          </w:p>
        </w:tc>
      </w:tr>
      <w:tr w:rsidR="00E73FC5" w14:paraId="3C06D6B6" w14:textId="788E8DFA" w:rsidTr="00D625BD">
        <w:trPr>
          <w:trHeight w:val="241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17872B6" w14:textId="77777777" w:rsidR="00E73FC5" w:rsidRPr="004177D1" w:rsidRDefault="00E73FC5" w:rsidP="00D13BB0">
            <w:pPr>
              <w:spacing w:line="240" w:lineRule="auto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vesicaria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34D59F3D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P89157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24AA907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14:paraId="0543180F" w14:textId="277F9DEE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16 ± 0,01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EB8DC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2p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6A5F42A" w14:textId="041B3A3C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i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0FE9A34A" w14:textId="5359FCF6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p</w:t>
            </w:r>
          </w:p>
        </w:tc>
      </w:tr>
      <w:tr w:rsidR="00E73FC5" w14:paraId="05D51AFC" w14:textId="1129FDEA" w:rsidTr="00D625BD">
        <w:trPr>
          <w:trHeight w:val="505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67C5FA" w14:textId="77777777" w:rsidR="00E73FC5" w:rsidRPr="004177D1" w:rsidRDefault="00E73FC5" w:rsidP="00D13BB0">
            <w:pPr>
              <w:spacing w:line="240" w:lineRule="auto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vesicaria</w:t>
            </w: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r. </w:t>
            </w:r>
            <w:proofErr w:type="spellStart"/>
            <w:r w:rsidRPr="004177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apagensis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2FB0F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FP85083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06565F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C783D" w14:textId="2D91DECE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,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,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B493" w14:textId="77777777" w:rsidR="00E73FC5" w:rsidRPr="004177D1" w:rsidRDefault="00E73FC5" w:rsidP="00D13BB0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4177D1">
              <w:rPr>
                <w:rFonts w:ascii="Times New Roman" w:eastAsia="Times New Roman" w:hAnsi="Times New Roman" w:cs="Times New Roman"/>
                <w:sz w:val="24"/>
                <w:szCs w:val="24"/>
              </w:rPr>
              <w:t>4p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7693E078" w14:textId="4129A05B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i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12FEBE0C" w14:textId="41CD5C41" w:rsidR="00E73FC5" w:rsidRPr="004177D1" w:rsidRDefault="00E73FC5" w:rsidP="00D13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p</w:t>
            </w:r>
          </w:p>
        </w:tc>
      </w:tr>
    </w:tbl>
    <w:p w14:paraId="19EF7B90" w14:textId="77777777" w:rsidR="007B7E0A" w:rsidRDefault="007B7E0A"/>
    <w:p w14:paraId="0C0E6542" w14:textId="77777777" w:rsidR="00E73FC5" w:rsidRDefault="00E73FC5"/>
    <w:sectPr w:rsidR="00E73FC5" w:rsidSect="00E73F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0A"/>
    <w:rsid w:val="00061576"/>
    <w:rsid w:val="003803FC"/>
    <w:rsid w:val="00480EBB"/>
    <w:rsid w:val="007B7E0A"/>
    <w:rsid w:val="00D625BD"/>
    <w:rsid w:val="00E346B9"/>
    <w:rsid w:val="00E73FC5"/>
    <w:rsid w:val="00F3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76A2A"/>
  <w15:chartTrackingRefBased/>
  <w15:docId w15:val="{B3A6BF35-555E-47AB-812C-DF1235E5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E0A"/>
    <w:pPr>
      <w:spacing w:line="480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B7E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7E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7E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7E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7E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7E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7E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7E0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7E0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7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7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7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7E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7E0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7E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7E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7E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7E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7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B7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7E0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B7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7E0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B7E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7E0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B7E0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7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7E0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7E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8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ROBERTO</dc:creator>
  <cp:keywords/>
  <dc:description/>
  <cp:lastModifiedBy>Mariela Sader</cp:lastModifiedBy>
  <cp:revision>6</cp:revision>
  <dcterms:created xsi:type="dcterms:W3CDTF">2024-06-04T19:58:00Z</dcterms:created>
  <dcterms:modified xsi:type="dcterms:W3CDTF">2024-06-18T18:43:00Z</dcterms:modified>
</cp:coreProperties>
</file>